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D5B55" w14:textId="3FE2047B" w:rsidR="00D95C31" w:rsidRPr="00875AD3" w:rsidRDefault="00D95C31" w:rsidP="00D95C31">
      <w:pPr>
        <w:spacing w:after="0"/>
        <w:rPr>
          <w:rFonts w:ascii="Times New Roman" w:hAnsi="Times New Roman" w:cs="Times New Roman"/>
          <w:b/>
          <w:bCs/>
        </w:rPr>
      </w:pPr>
      <w:r w:rsidRPr="00875AD3">
        <w:rPr>
          <w:rFonts w:ascii="Times New Roman" w:hAnsi="Times New Roman" w:cs="Times New Roman"/>
          <w:b/>
          <w:bCs/>
        </w:rPr>
        <w:t>S1 Table. Example of PowerOutage.US data and Issues with Zero Values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37"/>
        <w:gridCol w:w="953"/>
        <w:gridCol w:w="1237"/>
        <w:gridCol w:w="1192"/>
        <w:gridCol w:w="2076"/>
        <w:gridCol w:w="1322"/>
      </w:tblGrid>
      <w:tr w:rsidR="00D95C31" w:rsidRPr="004D487F" w14:paraId="60C30606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0565937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ilit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24D5F51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3F27950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6C8CC6B7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division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6FB05BE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stomersOut</w:t>
            </w:r>
            <w:proofErr w:type="spellEnd"/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5BC1BB4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rdedDateTime</w:t>
            </w:r>
            <w:proofErr w:type="spellEnd"/>
          </w:p>
        </w:tc>
        <w:tc>
          <w:tcPr>
            <w:tcW w:w="1322" w:type="dxa"/>
            <w:tcBorders>
              <w:left w:val="single" w:sz="4" w:space="0" w:color="auto"/>
              <w:right w:val="single" w:sz="4" w:space="0" w:color="auto"/>
            </w:tcBorders>
          </w:tcPr>
          <w:p w14:paraId="32397179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ero Values</w:t>
            </w:r>
          </w:p>
        </w:tc>
      </w:tr>
      <w:tr w:rsidR="00D95C31" w:rsidRPr="004D487F" w14:paraId="1C3C966D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34CAF09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687BC317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6EF83014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42597098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yall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7C413E79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6E069E3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18-09-08 04:26:24</w:t>
            </w:r>
          </w:p>
        </w:tc>
        <w:tc>
          <w:tcPr>
            <w:tcW w:w="13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EFAFEB" w14:textId="0870E3A2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A zero value at a different date time often indicates the end of an outage</w:t>
            </w:r>
            <w:r w:rsidR="00A565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5C31" w:rsidRPr="004D487F" w14:paraId="7C2EE7E1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5B63951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165B3D6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454EFB59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020D4CE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yall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534B8C36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144ED51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18-09-08 05:57:02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521CF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1520DF57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2E82980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630E1C2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2F5BE4E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736A5E97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yall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52BBC8C8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0912794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18-09-08 14:25:46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C42DE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30B085D4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2924D4D7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0505F37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505A721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38D72C2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yall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31C69C0E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2B5D9988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18-09-08 14:56:08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7C51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0D91AB83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7F0AEFA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6197D69E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1911513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4865F224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yallup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0A072147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4E945E3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18-09-10 16:28:00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EFFB8A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23B5385D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286D73E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0A04C21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7397677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12682788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Bells Beach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40C138F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4FB41EA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1-17 17:59:45</w:t>
            </w:r>
          </w:p>
        </w:tc>
        <w:tc>
          <w:tcPr>
            <w:tcW w:w="13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098161" w14:textId="73D4C115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A different date-time stamp of zero indicates a problem receiving data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13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513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5C31" w:rsidRPr="004D487F" w14:paraId="35BF6B88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7A3FFE4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040A05D8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0F8ED74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75E4C3C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Bells Beach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6436DFF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2839DAC6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1-17 18:20:14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A969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6DD33142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0B8D09F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3CC4F09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6A4FE91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16ACFAD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Bells Beach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051F861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2566CEA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1-17 19:18:54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11E6E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44B2C5DE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5A15A3F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0B411A39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5B97B31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65BEE7B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Bells Beach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67CBB68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0D259C6E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1-17 20:03:19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EEDD7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18183820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195DB2F0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3AA65A2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1ADCA5FE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1DD8BA5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Bells Beach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1E7291BA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2C4D3D6D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1-17 20:42:26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3A428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1B38DF8D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742DE4B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1FACFA9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4A15EA6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45CDC403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upeville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01E57E16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765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5C22C10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2-22 14:38:15</w:t>
            </w:r>
          </w:p>
        </w:tc>
        <w:tc>
          <w:tcPr>
            <w:tcW w:w="13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C54C5E6" w14:textId="531436CC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This pattern indicates that there was an error checking for data and by the time the error was corrected, the outage was fixed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13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513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8B23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5C31" w:rsidRPr="004D487F" w14:paraId="268F8489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6FE4D346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388A275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2713A7F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381EAE0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upeville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0C0633F5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764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6503FE7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2-22 15:08:27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516FB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55343D59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6ADC3E14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1E467BF4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110E0EB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635667FA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upeville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04DFCD32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18CFB5C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2-22 15:08:27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E73FA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C31" w:rsidRPr="004D487F" w14:paraId="1D2C1BDE" w14:textId="77777777" w:rsidTr="008B232B">
        <w:tc>
          <w:tcPr>
            <w:tcW w:w="1908" w:type="dxa"/>
            <w:tcBorders>
              <w:left w:val="single" w:sz="4" w:space="0" w:color="auto"/>
              <w:right w:val="single" w:sz="4" w:space="0" w:color="auto"/>
            </w:tcBorders>
          </w:tcPr>
          <w:p w14:paraId="50225F2A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Puget Sound Energy</w:t>
            </w:r>
          </w:p>
        </w:tc>
        <w:tc>
          <w:tcPr>
            <w:tcW w:w="937" w:type="dxa"/>
            <w:tcBorders>
              <w:left w:val="single" w:sz="4" w:space="0" w:color="auto"/>
              <w:right w:val="single" w:sz="4" w:space="0" w:color="auto"/>
            </w:tcBorders>
          </w:tcPr>
          <w:p w14:paraId="51A9B44F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</w:tcPr>
          <w:p w14:paraId="767723AC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1237" w:type="dxa"/>
            <w:tcBorders>
              <w:left w:val="single" w:sz="4" w:space="0" w:color="auto"/>
              <w:right w:val="single" w:sz="4" w:space="0" w:color="auto"/>
            </w:tcBorders>
          </w:tcPr>
          <w:p w14:paraId="53A069AE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Coupeville</w:t>
            </w:r>
          </w:p>
        </w:tc>
        <w:tc>
          <w:tcPr>
            <w:tcW w:w="1192" w:type="dxa"/>
            <w:tcBorders>
              <w:left w:val="single" w:sz="4" w:space="0" w:color="auto"/>
              <w:right w:val="single" w:sz="4" w:space="0" w:color="auto"/>
            </w:tcBorders>
          </w:tcPr>
          <w:p w14:paraId="4C031D24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left w:val="single" w:sz="4" w:space="0" w:color="auto"/>
              <w:right w:val="single" w:sz="4" w:space="0" w:color="auto"/>
            </w:tcBorders>
          </w:tcPr>
          <w:p w14:paraId="2E81BB41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487F">
              <w:rPr>
                <w:rFonts w:ascii="Times New Roman" w:hAnsi="Times New Roman" w:cs="Times New Roman"/>
                <w:sz w:val="20"/>
                <w:szCs w:val="20"/>
              </w:rPr>
              <w:t>2021-12-22 15:48:27</w:t>
            </w:r>
          </w:p>
        </w:tc>
        <w:tc>
          <w:tcPr>
            <w:tcW w:w="13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989E6" w14:textId="77777777" w:rsidR="00D95C31" w:rsidRPr="004D487F" w:rsidRDefault="00D95C31" w:rsidP="00DF4F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53ADE8" w14:textId="2D4EC51A" w:rsidR="001F653C" w:rsidRPr="00D95C31" w:rsidRDefault="001F653C" w:rsidP="00D95C3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F653C" w:rsidRPr="00D95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31"/>
    <w:rsid w:val="001F653C"/>
    <w:rsid w:val="00615EC3"/>
    <w:rsid w:val="00635134"/>
    <w:rsid w:val="00875AD3"/>
    <w:rsid w:val="008B232B"/>
    <w:rsid w:val="00A5657F"/>
    <w:rsid w:val="00B2764E"/>
    <w:rsid w:val="00CB5A74"/>
    <w:rsid w:val="00D95C31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90E5"/>
  <w15:chartTrackingRefBased/>
  <w15:docId w15:val="{B262B153-340B-4E17-B373-6E4A1FC2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C31"/>
  </w:style>
  <w:style w:type="paragraph" w:styleId="Heading1">
    <w:name w:val="heading 1"/>
    <w:basedOn w:val="Normal"/>
    <w:next w:val="Normal"/>
    <w:link w:val="Heading1Char"/>
    <w:uiPriority w:val="9"/>
    <w:qFormat/>
    <w:rsid w:val="00D95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C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C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C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C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C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C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C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C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C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C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C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5C3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3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9</Words>
  <Characters>1135</Characters>
  <Application>Microsoft Office Word</Application>
  <DocSecurity>0</DocSecurity>
  <Lines>9</Lines>
  <Paragraphs>2</Paragraphs>
  <ScaleCrop>false</ScaleCrop>
  <Company>Washington State University Health Sciences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6</cp:revision>
  <dcterms:created xsi:type="dcterms:W3CDTF">2024-05-23T22:43:00Z</dcterms:created>
  <dcterms:modified xsi:type="dcterms:W3CDTF">2024-07-12T16:07:00Z</dcterms:modified>
</cp:coreProperties>
</file>